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12388" w14:textId="77777777" w:rsidR="00007C89" w:rsidRPr="00F840D4" w:rsidRDefault="00007C89" w:rsidP="00007C89">
      <w:r>
        <w:rPr>
          <w:b/>
          <w:bCs/>
        </w:rPr>
        <w:t xml:space="preserve">Supplementary </w:t>
      </w:r>
      <w:r w:rsidRPr="00B823E6">
        <w:rPr>
          <w:b/>
          <w:bCs/>
        </w:rPr>
        <w:t xml:space="preserve">Table </w:t>
      </w:r>
      <w:r>
        <w:rPr>
          <w:b/>
          <w:bCs/>
        </w:rPr>
        <w:t>2</w:t>
      </w:r>
      <w:r w:rsidRPr="00B823E6">
        <w:rPr>
          <w:b/>
          <w:bCs/>
        </w:rPr>
        <w:t xml:space="preserve">.  </w:t>
      </w:r>
      <w:r>
        <w:t xml:space="preserve">Total number of care home cases and episodes that were part of an outbreak in England from 02 February 2020 to 31 March 2022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1277"/>
        <w:gridCol w:w="1419"/>
        <w:gridCol w:w="992"/>
        <w:gridCol w:w="1559"/>
        <w:gridCol w:w="1560"/>
        <w:gridCol w:w="917"/>
      </w:tblGrid>
      <w:tr w:rsidR="00007C89" w:rsidRPr="00F840D4" w14:paraId="47116A67" w14:textId="77777777" w:rsidTr="0087477D">
        <w:trPr>
          <w:trHeight w:val="847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AD05B9" w14:textId="77777777" w:rsidR="00007C89" w:rsidRPr="00F840D4" w:rsidRDefault="00007C89" w:rsidP="0087477D">
            <w:pPr>
              <w:rPr>
                <w:b/>
                <w:bCs/>
              </w:rPr>
            </w:pPr>
            <w:r>
              <w:rPr>
                <w:b/>
                <w:bCs/>
              </w:rPr>
              <w:t>Episode number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C18B02" w14:textId="77777777" w:rsidR="00007C89" w:rsidRPr="00F840D4" w:rsidRDefault="00007C89" w:rsidP="0087477D">
            <w:pPr>
              <w:rPr>
                <w:b/>
                <w:bCs/>
              </w:rPr>
            </w:pPr>
            <w:r w:rsidRPr="00F840D4">
              <w:rPr>
                <w:b/>
                <w:bCs/>
              </w:rPr>
              <w:t xml:space="preserve">Total </w:t>
            </w:r>
            <w:r>
              <w:rPr>
                <w:b/>
                <w:bCs/>
              </w:rPr>
              <w:t>no.</w:t>
            </w:r>
            <w:r w:rsidRPr="00F840D4">
              <w:rPr>
                <w:b/>
                <w:bCs/>
              </w:rPr>
              <w:t xml:space="preserve"> episodes 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FEAEDB" w14:textId="77777777" w:rsidR="00007C89" w:rsidRPr="00F840D4" w:rsidRDefault="00007C89" w:rsidP="0087477D">
            <w:pPr>
              <w:rPr>
                <w:b/>
                <w:bCs/>
              </w:rPr>
            </w:pPr>
            <w:r>
              <w:rPr>
                <w:b/>
                <w:bCs/>
              </w:rPr>
              <w:t>No.</w:t>
            </w:r>
            <w:r w:rsidRPr="00F840D4">
              <w:rPr>
                <w:b/>
                <w:bCs/>
              </w:rPr>
              <w:t xml:space="preserve"> episodes </w:t>
            </w:r>
            <w:r>
              <w:rPr>
                <w:b/>
                <w:bCs/>
              </w:rPr>
              <w:t xml:space="preserve">part of </w:t>
            </w:r>
            <w:r w:rsidRPr="00F840D4">
              <w:rPr>
                <w:b/>
                <w:bCs/>
              </w:rPr>
              <w:t>an outbrea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86ED4F" w14:textId="77777777" w:rsidR="00007C89" w:rsidRPr="00F840D4" w:rsidRDefault="00007C89" w:rsidP="0087477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%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4AE329" w14:textId="77777777" w:rsidR="00007C89" w:rsidRPr="00F840D4" w:rsidRDefault="00007C89" w:rsidP="0087477D">
            <w:pPr>
              <w:rPr>
                <w:b/>
                <w:bCs/>
              </w:rPr>
            </w:pPr>
            <w:r w:rsidRPr="00F840D4">
              <w:rPr>
                <w:b/>
                <w:bCs/>
              </w:rPr>
              <w:t xml:space="preserve">Total </w:t>
            </w:r>
            <w:r>
              <w:rPr>
                <w:b/>
                <w:bCs/>
              </w:rPr>
              <w:t>no.</w:t>
            </w:r>
            <w:r w:rsidRPr="00F840D4">
              <w:rPr>
                <w:b/>
                <w:bCs/>
              </w:rPr>
              <w:t xml:space="preserve"> cases based on the latest episod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F998A7" w14:textId="77777777" w:rsidR="00007C89" w:rsidRPr="00F840D4" w:rsidRDefault="00007C89" w:rsidP="0087477D">
            <w:pPr>
              <w:rPr>
                <w:b/>
                <w:bCs/>
              </w:rPr>
            </w:pPr>
            <w:r w:rsidRPr="00F840D4">
              <w:rPr>
                <w:b/>
                <w:bCs/>
              </w:rPr>
              <w:t>Total number of cases with a reinfection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6202C8" w14:textId="77777777" w:rsidR="00007C89" w:rsidRPr="00F840D4" w:rsidRDefault="00007C89" w:rsidP="0087477D">
            <w:pPr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007C89" w:rsidRPr="00F840D4" w14:paraId="4D8C2091" w14:textId="77777777" w:rsidTr="0087477D">
        <w:trPr>
          <w:trHeight w:val="287"/>
        </w:trPr>
        <w:tc>
          <w:tcPr>
            <w:tcW w:w="985" w:type="dxa"/>
            <w:tcBorders>
              <w:top w:val="single" w:sz="4" w:space="0" w:color="auto"/>
            </w:tcBorders>
            <w:noWrap/>
            <w:hideMark/>
          </w:tcPr>
          <w:p w14:paraId="022BD0A8" w14:textId="77777777" w:rsidR="00007C89" w:rsidRPr="00F840D4" w:rsidRDefault="00007C89" w:rsidP="0087477D">
            <w:r w:rsidRPr="00F840D4">
              <w:t>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14:paraId="65F06B56" w14:textId="77777777" w:rsidR="00007C89" w:rsidRPr="00F840D4" w:rsidRDefault="00007C89" w:rsidP="0087477D">
            <w:r w:rsidRPr="00F840D4">
              <w:t>3</w:t>
            </w:r>
            <w:r>
              <w:t>,</w:t>
            </w:r>
            <w:r w:rsidRPr="00F840D4">
              <w:t>50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hideMark/>
          </w:tcPr>
          <w:p w14:paraId="5352A5D3" w14:textId="77777777" w:rsidR="00007C89" w:rsidRPr="00F840D4" w:rsidRDefault="00007C89" w:rsidP="0087477D">
            <w:r w:rsidRPr="00F840D4">
              <w:t>2</w:t>
            </w:r>
            <w:r>
              <w:t>,</w:t>
            </w:r>
            <w:r w:rsidRPr="00F840D4">
              <w:t>8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4B0697E" w14:textId="77777777" w:rsidR="00007C89" w:rsidRPr="00F840D4" w:rsidRDefault="00007C89" w:rsidP="0087477D">
            <w:r w:rsidRPr="00F840D4">
              <w:t>80.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ECBD873" w14:textId="77777777" w:rsidR="00007C89" w:rsidRPr="00F840D4" w:rsidRDefault="00007C89" w:rsidP="0087477D">
            <w:r w:rsidRPr="00F840D4">
              <w:t>3</w:t>
            </w:r>
            <w:r>
              <w:t>,</w:t>
            </w:r>
            <w:r w:rsidRPr="00F840D4">
              <w:t>31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0D3B66CF" w14:textId="77777777" w:rsidR="00007C89" w:rsidRPr="00F840D4" w:rsidRDefault="00007C89" w:rsidP="0087477D">
            <w:r w:rsidRPr="00F840D4">
              <w:t>2,694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3AE3BB10" w14:textId="77777777" w:rsidR="00007C89" w:rsidRPr="00F840D4" w:rsidRDefault="00007C89" w:rsidP="0087477D">
            <w:r w:rsidRPr="00F840D4">
              <w:t>81.2</w:t>
            </w:r>
          </w:p>
        </w:tc>
      </w:tr>
      <w:tr w:rsidR="00007C89" w:rsidRPr="00F840D4" w14:paraId="07674177" w14:textId="77777777" w:rsidTr="0087477D">
        <w:trPr>
          <w:trHeight w:val="287"/>
        </w:trPr>
        <w:tc>
          <w:tcPr>
            <w:tcW w:w="985" w:type="dxa"/>
            <w:noWrap/>
            <w:hideMark/>
          </w:tcPr>
          <w:p w14:paraId="13CA26A8" w14:textId="77777777" w:rsidR="00007C89" w:rsidRPr="00F840D4" w:rsidRDefault="00007C89" w:rsidP="0087477D">
            <w:r w:rsidRPr="00F840D4">
              <w:t>2</w:t>
            </w:r>
          </w:p>
        </w:tc>
        <w:tc>
          <w:tcPr>
            <w:tcW w:w="1277" w:type="dxa"/>
            <w:noWrap/>
            <w:hideMark/>
          </w:tcPr>
          <w:p w14:paraId="4D39B58D" w14:textId="77777777" w:rsidR="00007C89" w:rsidRPr="00F840D4" w:rsidRDefault="00007C89" w:rsidP="0087477D">
            <w:r w:rsidRPr="00F840D4">
              <w:t>18</w:t>
            </w:r>
            <w:r>
              <w:t>4</w:t>
            </w:r>
          </w:p>
        </w:tc>
        <w:tc>
          <w:tcPr>
            <w:tcW w:w="1419" w:type="dxa"/>
            <w:noWrap/>
            <w:hideMark/>
          </w:tcPr>
          <w:p w14:paraId="39F6B6BE" w14:textId="77777777" w:rsidR="00007C89" w:rsidRPr="00F840D4" w:rsidRDefault="00007C89" w:rsidP="0087477D">
            <w:r w:rsidRPr="00F840D4">
              <w:t>136</w:t>
            </w:r>
          </w:p>
        </w:tc>
        <w:tc>
          <w:tcPr>
            <w:tcW w:w="992" w:type="dxa"/>
            <w:noWrap/>
            <w:hideMark/>
          </w:tcPr>
          <w:p w14:paraId="48CD6CAB" w14:textId="77777777" w:rsidR="00007C89" w:rsidRPr="00F840D4" w:rsidRDefault="00007C89" w:rsidP="0087477D">
            <w:r w:rsidRPr="00F840D4">
              <w:t>74.3</w:t>
            </w:r>
          </w:p>
        </w:tc>
        <w:tc>
          <w:tcPr>
            <w:tcW w:w="1559" w:type="dxa"/>
            <w:noWrap/>
            <w:hideMark/>
          </w:tcPr>
          <w:p w14:paraId="0BCEA734" w14:textId="77777777" w:rsidR="00007C89" w:rsidRPr="00F840D4" w:rsidRDefault="00007C89" w:rsidP="0087477D">
            <w:r w:rsidRPr="00F840D4">
              <w:t>183</w:t>
            </w:r>
          </w:p>
        </w:tc>
        <w:tc>
          <w:tcPr>
            <w:tcW w:w="1560" w:type="dxa"/>
            <w:noWrap/>
            <w:hideMark/>
          </w:tcPr>
          <w:p w14:paraId="11F12985" w14:textId="77777777" w:rsidR="00007C89" w:rsidRPr="00F840D4" w:rsidRDefault="00007C89" w:rsidP="0087477D">
            <w:r w:rsidRPr="00F840D4">
              <w:t>130</w:t>
            </w:r>
          </w:p>
        </w:tc>
        <w:tc>
          <w:tcPr>
            <w:tcW w:w="917" w:type="dxa"/>
            <w:noWrap/>
            <w:hideMark/>
          </w:tcPr>
          <w:p w14:paraId="6BD28C8F" w14:textId="77777777" w:rsidR="00007C89" w:rsidRPr="00F840D4" w:rsidRDefault="00007C89" w:rsidP="0087477D">
            <w:r w:rsidRPr="00F840D4">
              <w:t>71.0</w:t>
            </w:r>
          </w:p>
        </w:tc>
      </w:tr>
      <w:tr w:rsidR="00007C89" w:rsidRPr="00F840D4" w14:paraId="7E17DB66" w14:textId="77777777" w:rsidTr="0087477D">
        <w:trPr>
          <w:trHeight w:val="287"/>
        </w:trPr>
        <w:tc>
          <w:tcPr>
            <w:tcW w:w="985" w:type="dxa"/>
            <w:noWrap/>
            <w:hideMark/>
          </w:tcPr>
          <w:p w14:paraId="1F471AEB" w14:textId="77777777" w:rsidR="00007C89" w:rsidRPr="00F840D4" w:rsidRDefault="00007C89" w:rsidP="0087477D">
            <w:r w:rsidRPr="00F840D4">
              <w:t>3</w:t>
            </w:r>
          </w:p>
        </w:tc>
        <w:tc>
          <w:tcPr>
            <w:tcW w:w="1277" w:type="dxa"/>
            <w:noWrap/>
            <w:hideMark/>
          </w:tcPr>
          <w:p w14:paraId="05E0750D" w14:textId="77777777" w:rsidR="00007C89" w:rsidRPr="00F840D4" w:rsidRDefault="00007C89" w:rsidP="0087477D">
            <w:r w:rsidRPr="00F840D4">
              <w:t>1</w:t>
            </w:r>
          </w:p>
        </w:tc>
        <w:tc>
          <w:tcPr>
            <w:tcW w:w="1419" w:type="dxa"/>
            <w:noWrap/>
            <w:hideMark/>
          </w:tcPr>
          <w:p w14:paraId="0EF738BC" w14:textId="77777777" w:rsidR="00007C89" w:rsidRPr="00F840D4" w:rsidRDefault="00007C89" w:rsidP="0087477D">
            <w:r w:rsidRPr="00F840D4">
              <w:t>1</w:t>
            </w:r>
          </w:p>
        </w:tc>
        <w:tc>
          <w:tcPr>
            <w:tcW w:w="992" w:type="dxa"/>
            <w:noWrap/>
            <w:hideMark/>
          </w:tcPr>
          <w:p w14:paraId="3D4842F0" w14:textId="77777777" w:rsidR="00007C89" w:rsidRPr="00F840D4" w:rsidRDefault="00007C89" w:rsidP="0087477D">
            <w:r w:rsidRPr="00F840D4">
              <w:t>100.0</w:t>
            </w:r>
          </w:p>
        </w:tc>
        <w:tc>
          <w:tcPr>
            <w:tcW w:w="1559" w:type="dxa"/>
            <w:noWrap/>
            <w:hideMark/>
          </w:tcPr>
          <w:p w14:paraId="183CC556" w14:textId="77777777" w:rsidR="00007C89" w:rsidRPr="00F840D4" w:rsidRDefault="00007C89" w:rsidP="0087477D">
            <w:r w:rsidRPr="00F840D4">
              <w:t>1</w:t>
            </w:r>
          </w:p>
        </w:tc>
        <w:tc>
          <w:tcPr>
            <w:tcW w:w="1560" w:type="dxa"/>
            <w:noWrap/>
            <w:hideMark/>
          </w:tcPr>
          <w:p w14:paraId="6E6B270B" w14:textId="77777777" w:rsidR="00007C89" w:rsidRPr="00F840D4" w:rsidRDefault="00007C89" w:rsidP="0087477D">
            <w:r w:rsidRPr="00F840D4">
              <w:t>1</w:t>
            </w:r>
          </w:p>
        </w:tc>
        <w:tc>
          <w:tcPr>
            <w:tcW w:w="917" w:type="dxa"/>
            <w:noWrap/>
            <w:hideMark/>
          </w:tcPr>
          <w:p w14:paraId="1FC5B0AF" w14:textId="77777777" w:rsidR="00007C89" w:rsidRPr="00F840D4" w:rsidRDefault="00007C89" w:rsidP="0087477D">
            <w:r w:rsidRPr="00F840D4">
              <w:t>100.0</w:t>
            </w:r>
          </w:p>
        </w:tc>
      </w:tr>
      <w:tr w:rsidR="00007C89" w:rsidRPr="00F840D4" w14:paraId="6F5E4F40" w14:textId="77777777" w:rsidTr="0087477D">
        <w:trPr>
          <w:trHeight w:val="287"/>
        </w:trPr>
        <w:tc>
          <w:tcPr>
            <w:tcW w:w="985" w:type="dxa"/>
            <w:tcBorders>
              <w:bottom w:val="single" w:sz="4" w:space="0" w:color="auto"/>
            </w:tcBorders>
            <w:noWrap/>
            <w:hideMark/>
          </w:tcPr>
          <w:p w14:paraId="7448D03D" w14:textId="77777777" w:rsidR="00007C89" w:rsidRPr="00F840D4" w:rsidRDefault="00007C89" w:rsidP="0087477D">
            <w:r w:rsidRPr="00F840D4">
              <w:t>Total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noWrap/>
            <w:hideMark/>
          </w:tcPr>
          <w:p w14:paraId="28699B7D" w14:textId="77777777" w:rsidR="00007C89" w:rsidRPr="00F840D4" w:rsidRDefault="00007C89" w:rsidP="0087477D">
            <w:r w:rsidRPr="00F840D4">
              <w:t>3</w:t>
            </w:r>
            <w:r>
              <w:t>,</w:t>
            </w:r>
            <w:r w:rsidRPr="00F840D4">
              <w:t>68</w:t>
            </w:r>
            <w:r>
              <w:t>6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hideMark/>
          </w:tcPr>
          <w:p w14:paraId="767ED077" w14:textId="77777777" w:rsidR="00007C89" w:rsidRPr="00F840D4" w:rsidRDefault="00007C89" w:rsidP="0087477D">
            <w:r w:rsidRPr="00F840D4">
              <w:t>2</w:t>
            </w:r>
            <w:r>
              <w:t>,</w:t>
            </w:r>
            <w:r w:rsidRPr="00F840D4">
              <w:t>96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A105F10" w14:textId="77777777" w:rsidR="00007C89" w:rsidRPr="00F840D4" w:rsidRDefault="00007C89" w:rsidP="0087477D">
            <w:r w:rsidRPr="00F840D4">
              <w:t>80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11BD023" w14:textId="77777777" w:rsidR="00007C89" w:rsidRPr="00F840D4" w:rsidRDefault="00007C89" w:rsidP="0087477D">
            <w:r w:rsidRPr="00F840D4">
              <w:t>3</w:t>
            </w:r>
            <w:r>
              <w:t>,</w:t>
            </w:r>
            <w:r w:rsidRPr="00F840D4">
              <w:t>5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030CBB24" w14:textId="77777777" w:rsidR="00007C89" w:rsidRPr="00F840D4" w:rsidRDefault="00007C89" w:rsidP="0087477D">
            <w:r w:rsidRPr="00F840D4">
              <w:t>2,825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1A740130" w14:textId="77777777" w:rsidR="00007C89" w:rsidRPr="00F840D4" w:rsidRDefault="00007C89" w:rsidP="0087477D">
            <w:r w:rsidRPr="00F840D4">
              <w:t>80.7</w:t>
            </w:r>
          </w:p>
        </w:tc>
      </w:tr>
    </w:tbl>
    <w:p w14:paraId="6DF01B72" w14:textId="77777777" w:rsidR="00DD1851" w:rsidRDefault="00007C89"/>
    <w:sectPr w:rsidR="00DD18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C89"/>
    <w:rsid w:val="00007C89"/>
    <w:rsid w:val="002037E4"/>
    <w:rsid w:val="00B9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9FE15"/>
  <w15:chartTrackingRefBased/>
  <w15:docId w15:val="{7D23F1A1-0E39-4EFF-A12A-24E6329F5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C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Tessier</dc:creator>
  <cp:keywords/>
  <dc:description/>
  <cp:lastModifiedBy>Elise Tessier</cp:lastModifiedBy>
  <cp:revision>1</cp:revision>
  <dcterms:created xsi:type="dcterms:W3CDTF">2023-01-23T15:59:00Z</dcterms:created>
  <dcterms:modified xsi:type="dcterms:W3CDTF">2023-01-23T16:00:00Z</dcterms:modified>
</cp:coreProperties>
</file>